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0F5" w:rsidRPr="008608B8" w:rsidRDefault="002340F5" w:rsidP="002340F5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8608B8">
        <w:rPr>
          <w:rFonts w:ascii="Arial" w:hAnsi="Arial" w:cs="Arial"/>
          <w:b/>
          <w:sz w:val="20"/>
          <w:szCs w:val="20"/>
          <w:lang w:val="en-US"/>
        </w:rPr>
        <w:t>S2 Table.</w:t>
      </w:r>
      <w:proofErr w:type="gramEnd"/>
      <w:r w:rsidRPr="008608B8">
        <w:rPr>
          <w:rFonts w:ascii="Arial" w:hAnsi="Arial" w:cs="Arial"/>
          <w:b/>
          <w:sz w:val="20"/>
          <w:szCs w:val="20"/>
          <w:lang w:val="en-US"/>
        </w:rPr>
        <w:t xml:space="preserve"> Country crop time series that needed higher dimension for yield detrending.</w:t>
      </w:r>
      <w:r w:rsidRPr="008608B8">
        <w:rPr>
          <w:rFonts w:ascii="Arial" w:hAnsi="Arial" w:cs="Arial"/>
          <w:sz w:val="20"/>
          <w:szCs w:val="20"/>
          <w:lang w:val="en-US"/>
        </w:rPr>
        <w:t xml:space="preserve"> See methods for details.</w:t>
      </w:r>
    </w:p>
    <w:tbl>
      <w:tblPr>
        <w:tblW w:w="2291" w:type="pct"/>
        <w:tblLook w:val="04A0" w:firstRow="1" w:lastRow="0" w:firstColumn="1" w:lastColumn="0" w:noHBand="0" w:noVBand="1"/>
      </w:tblPr>
      <w:tblGrid>
        <w:gridCol w:w="1444"/>
        <w:gridCol w:w="2812"/>
      </w:tblGrid>
      <w:tr w:rsidR="002340F5" w:rsidRPr="00EB6FB3" w:rsidTr="005E10A0"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Crop(s)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, Soybeans, Wheat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Maize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Maize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Myanmar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</w:tr>
      <w:tr w:rsidR="002340F5" w:rsidRPr="00EB6FB3" w:rsidTr="005E10A0"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</w:tr>
      <w:tr w:rsidR="002340F5" w:rsidRPr="00EB6FB3" w:rsidTr="005E10A0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Viet N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340F5" w:rsidRPr="00EB6FB3" w:rsidRDefault="002340F5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6FB3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</w:tr>
    </w:tbl>
    <w:p w:rsidR="002340F5" w:rsidRPr="008608B8" w:rsidRDefault="002340F5" w:rsidP="002340F5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F045EA" w:rsidRPr="002340F5" w:rsidRDefault="002340F5" w:rsidP="002340F5"/>
    <w:sectPr w:rsidR="00F045EA" w:rsidRPr="002340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257"/>
    <w:rsid w:val="002167ED"/>
    <w:rsid w:val="002340F5"/>
    <w:rsid w:val="00477257"/>
    <w:rsid w:val="00621BD9"/>
    <w:rsid w:val="006D7D0D"/>
    <w:rsid w:val="009610B8"/>
    <w:rsid w:val="00BB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rsid w:val="00477257"/>
    <w:pPr>
      <w:spacing w:before="36" w:after="36" w:line="240" w:lineRule="auto"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rsid w:val="00477257"/>
    <w:pPr>
      <w:spacing w:before="36" w:after="36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u</dc:creator>
  <cp:lastModifiedBy>matiu</cp:lastModifiedBy>
  <cp:revision>2</cp:revision>
  <dcterms:created xsi:type="dcterms:W3CDTF">2016-11-10T10:19:00Z</dcterms:created>
  <dcterms:modified xsi:type="dcterms:W3CDTF">2016-11-10T10:19:00Z</dcterms:modified>
</cp:coreProperties>
</file>